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HIV-related behavior and access to preventive intervention services between th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GB"/>
        </w:rPr>
        <w:t>ST FSW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GB"/>
        </w:rPr>
        <w:t>LT FSW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</w:p>
    <w:tbl>
      <w:tblPr>
        <w:tblW w:w="892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52"/>
        <w:gridCol w:w="1230"/>
        <w:gridCol w:w="1125"/>
        <w:gridCol w:w="1200"/>
        <w:gridCol w:w="825"/>
        <w:gridCol w:w="795"/>
      </w:tblGrid>
      <w:tr>
        <w:trPr>
          <w:trHeight w:val="286" w:hRule="atLeast"/>
        </w:trPr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otal</w:t>
            </w:r>
          </w:p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, %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ST FSWs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, 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T FSWs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, %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Χ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/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istent condom use i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e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t mont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7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number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 cl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 pa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nt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826*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7 (100%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, 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, 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gul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 cl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 pa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nt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1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7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5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 a history of male cl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phrodisia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uring sex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5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fetime illicit dru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e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5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Received free condom distribu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n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education / HIV counseling &amp; testing progra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in the past yea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3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2.1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 (96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 (94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8 (97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cipa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r educ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 the past yea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</w:tr>
      <w:tr>
        <w:trPr>
          <w:trHeight w:val="286" w:hRule="atLeast"/>
        </w:trPr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4 (63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 (66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 (62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3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3 (36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 (33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 (37.6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3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 xml:space="preserve">* 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Refers to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Cs w:val="21"/>
          <w:lang w:val="en-GB"/>
        </w:rPr>
        <w:t>orrected t test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b w:val="false"/>
          <w:b w:val="false"/>
          <w:bCs w:val="false"/>
          <w:sz w:val="24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Table S2 Multivariate analysis of factors associated with low-level of HIV-related knowledge.</w:t>
      </w:r>
    </w:p>
    <w:tbl>
      <w:tblPr>
        <w:tblW w:w="8836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26"/>
        <w:gridCol w:w="2025"/>
        <w:gridCol w:w="1860"/>
        <w:gridCol w:w="825"/>
      </w:tblGrid>
      <w:tr>
        <w:trPr>
          <w:tblHeader w:val="true"/>
          <w:cantSplit w:val="true"/>
        </w:trPr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I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ependent v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riable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Low-level of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 w:eastAsia="zh-CN"/>
              </w:rPr>
              <w:t>HIV-related knowledg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(N=109, %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MingLiU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MingLiU" w:hAnsi="MingLiU" w:eastAsia="MingLiU" w:cs="MingLiU"/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>
        <w:trPr>
          <w:trHeight w:val="354" w:hRule="atLeast"/>
          <w:cantSplit w:val="true"/>
        </w:trPr>
        <w:tc>
          <w:tcPr>
            <w:tcW w:w="4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ypes of working venues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trHeight w:val="354" w:hRule="atLeast"/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ow-level</w:t>
            </w:r>
          </w:p>
        </w:tc>
        <w:tc>
          <w:tcPr>
            <w:tcW w:w="20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0 (82.6)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dium-level</w:t>
            </w:r>
          </w:p>
        </w:tc>
        <w:tc>
          <w:tcPr>
            <w:tcW w:w="2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 (14.6)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宋体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igh-level</w:t>
            </w:r>
          </w:p>
        </w:tc>
        <w:tc>
          <w:tcPr>
            <w:tcW w:w="2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2.8)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8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)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98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20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9 (100.0)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06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Unmarri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divorc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widowed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0 (36.7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ri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ohabiting 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9 (63.3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4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3 (30.3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Vietnamese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6 (69.7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6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Years of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education</w:t>
              </w:r>
            </w:hyperlink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9 (100.0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&gt; 9 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5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otal duration of sex work (months)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9 (100.0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.00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2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he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the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irst engaged in commercial sex wor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 (1.8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7 (98.2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6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verage charge p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actio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M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9 (100.0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81</w:t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Length of sex work in current location (months)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02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 (45.0)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6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0 (55.0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850" w:h="16783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Table S3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Multivariate analysis of factors associated with inconsistent condom use in the past month and lifetime illicit drug use</w:t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52070</wp:posOffset>
                </wp:positionV>
                <wp:extent cx="9465310" cy="5662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5310" cy="566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30" w:type="dxa"/>
                              <w:tblLayout w:type="fixed"/>
                              <w:tblCellMar>
                                <w:top w:w="30" w:type="dxa"/>
                                <w:left w:w="30" w:type="dxa"/>
                                <w:bottom w:w="30" w:type="dxa"/>
                                <w:right w:w="30" w:type="dxa"/>
                              </w:tblCellMar>
                            </w:tblPr>
                            <w:tblGrid>
                              <w:gridCol w:w="5349"/>
                              <w:gridCol w:w="1222"/>
                              <w:gridCol w:w="2427"/>
                              <w:gridCol w:w="980"/>
                              <w:gridCol w:w="415"/>
                              <w:gridCol w:w="1235"/>
                              <w:gridCol w:w="2050"/>
                              <w:gridCol w:w="1228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pendent 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ariables</w:t>
                                  </w:r>
                                </w:p>
                              </w:tc>
                              <w:tc>
                                <w:tcPr>
                                  <w:tcW w:w="462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onsistent condom use i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ast month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/>
                                  </w:pPr>
                                  <w:bookmarkStart w:id="0" w:name="OLE_LINK48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fetime 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llicit dru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se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=196 (%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djus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OR (95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C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=13 (%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djus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OR (95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C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false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Types of working venues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firstLine="1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  <w:t>Low-level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52 (77.6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(38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firstLine="1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Medium-level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0 (20.4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5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,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18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 (61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7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0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9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firstLine="1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igh-level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 (2.0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4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5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59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lang w:val="en-US" w:eastAsia="zh-C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9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Current age (years)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96 (100.0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3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lt;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bookmarkStart w:id="1" w:name="OLE_LINK2"/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3 (100.0)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8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1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hyperlink w:anchor="/javascript:;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GB"/>
                                      </w:rPr>
                                      <w:t>Unmarried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hyperlink w:anchor="/javascript:;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GB"/>
                                      </w:rPr>
                                      <w:t>divorced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widowed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5 (28.1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 (61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MingLiU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Marri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Cohabiting 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41 (71.9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,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8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06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(38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2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23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Nationality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2 (46.9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 (61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MingLiU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Vietnamese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04 (53.1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7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64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(38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4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6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5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Years of </w:t>
                                  </w:r>
                                  <w:hyperlink w:anchor="/javascript:;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GB"/>
                                      </w:rPr>
                                      <w:t>education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≤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80 (91.8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1 (84.6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MingLiU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&gt; 9 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6 (8.2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118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 (15.4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1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54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Total duration of sex work (months)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96 (100.0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.00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442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3 (100.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8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10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when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the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irst engaged in commercial sex wor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years)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 (3.6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2 (92.3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MingLiU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firstLine="1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89 (96.4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2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1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,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7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13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 (7.7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67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Average charge p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se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ransactio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M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96 (100.0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,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lt;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3 (100.0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8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20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Length of sex work in current location 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5 (48.5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 (61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MingLiU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ingLiU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Referent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34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firstLine="18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6 months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01 (51.5)</w:t>
                                  </w:r>
                                </w:p>
                              </w:tc>
                              <w:tc>
                                <w:tcPr>
                                  <w:tcW w:w="24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2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&lt;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(38.5)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3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.7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5.3pt;height:445.9pt;mso-wrap-distance-left:9pt;mso-wrap-distance-right:9pt;mso-wrap-distance-top:0pt;mso-wrap-distance-bottom:0pt;margin-top:4.1pt;mso-position-vertical-relative:text;margin-left:85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30" w:type="dxa"/>
                        <w:tblLayout w:type="fixed"/>
                        <w:tblCellMar>
                          <w:top w:w="30" w:type="dxa"/>
                          <w:left w:w="30" w:type="dxa"/>
                          <w:bottom w:w="30" w:type="dxa"/>
                          <w:right w:w="30" w:type="dxa"/>
                        </w:tblCellMar>
                      </w:tblPr>
                      <w:tblGrid>
                        <w:gridCol w:w="5349"/>
                        <w:gridCol w:w="1222"/>
                        <w:gridCol w:w="2427"/>
                        <w:gridCol w:w="980"/>
                        <w:gridCol w:w="415"/>
                        <w:gridCol w:w="1235"/>
                        <w:gridCol w:w="2050"/>
                        <w:gridCol w:w="1228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534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In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pendent 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ariables</w:t>
                            </w:r>
                          </w:p>
                        </w:tc>
                        <w:tc>
                          <w:tcPr>
                            <w:tcW w:w="462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Inc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onsistent condom use i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th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ast month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1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/>
                            </w:pPr>
                            <w:bookmarkStart w:id="2" w:name="OLE_LINK48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fetime 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llicit dru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se</w:t>
                            </w:r>
                            <w:bookmarkEnd w:id="2"/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=196 (%)</w:t>
                            </w:r>
                          </w:p>
                        </w:tc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djusted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OR (95%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CI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=13 (%)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djusted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OR (95%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CI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false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Types of working venues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firstLine="1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GB" w:eastAsia="zh-CN"/>
                              </w:rPr>
                              <w:t>Low-level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52 (77.6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GB" w:eastAsia="zh-CN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 (38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GB" w:eastAsia="zh-CN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firstLine="1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Medium-level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0 (20.4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5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, 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18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 (61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7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20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9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firstLine="1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igh-level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 (2.0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4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5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59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lang w:val="en-US" w:eastAsia="zh-C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9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Current age (years)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96 (100.0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3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&lt;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3" w:name="OLE_LINK2"/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3 (100.0)</w:t>
                            </w:r>
                            <w:bookmarkEnd w:id="3"/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9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8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1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hyperlink w:anchor="/javascript:;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GB"/>
                                </w:rPr>
                                <w:t>Unmarried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hyperlink w:anchor="/javascript:;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GB"/>
                                </w:rPr>
                                <w:t>divorced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widowed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55 (28.1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 (61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MingLiU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Marrie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Cohabiting 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41 (71.9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, 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8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06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 (38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2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23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Nationality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92 (46.9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 (61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MingLiU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Vietnamese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04 (53.1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7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64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 (38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4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6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5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Years of </w:t>
                            </w:r>
                            <w:hyperlink w:anchor="/javascript:;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GB"/>
                                </w:rPr>
                                <w:t>education</w:t>
                              </w:r>
                            </w:hyperlink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≤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80 (91.8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1 (84.6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MingLiU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&gt; 9 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6 (8.2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118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 (15.4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1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54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Total duration of sex work (months)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96 (100.0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.00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442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3 (100.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8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10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g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when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they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irst engaged in commercial sex wor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years)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7 (3.6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2 (92.3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MingLiU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firstLine="1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89 (96.4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2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1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, 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7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13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 (7.7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2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67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verage charge pe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sex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ransaction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M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96 (100.0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, 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&lt;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3 (100.0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8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20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Length of sex work in current location 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95 (48.5)</w:t>
                            </w:r>
                          </w:p>
                        </w:tc>
                        <w:tc>
                          <w:tcPr>
                            <w:tcW w:w="24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 (61.5)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MingLiU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MingLiU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Referent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34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firstLine="18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6 months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01 (51.5)</w:t>
                            </w:r>
                          </w:p>
                        </w:tc>
                        <w:tc>
                          <w:tcPr>
                            <w:tcW w:w="24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2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&lt;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5 (38.5)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3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4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7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8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val="en-GB"/>
        </w:rPr>
      </w:r>
    </w:p>
    <w:p>
      <w:pPr>
        <w:pStyle w:val="Normal"/>
        <w:ind w:firstLine="105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NA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GB"/>
        </w:rPr>
        <w:t>Refers to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 not available.</w:t>
      </w:r>
    </w:p>
    <w:p>
      <w:pPr>
        <w:pStyle w:val="Normal"/>
        <w:ind w:firstLine="21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ind w:firstLine="21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Table S4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Multivariate analysis of factors associated with male clients &gt;30 in the past month, no regular male clients in the past month and having a history of male clients used aphrodisiacs</w:t>
      </w:r>
    </w:p>
    <w:tbl>
      <w:tblPr>
        <w:tblW w:w="16635" w:type="dxa"/>
        <w:jc w:val="left"/>
        <w:tblInd w:w="31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240"/>
        <w:gridCol w:w="1245"/>
        <w:gridCol w:w="1905"/>
        <w:gridCol w:w="930"/>
        <w:gridCol w:w="495"/>
        <w:gridCol w:w="1110"/>
        <w:gridCol w:w="2004"/>
        <w:gridCol w:w="1050"/>
        <w:gridCol w:w="416"/>
        <w:gridCol w:w="1105"/>
        <w:gridCol w:w="1995"/>
        <w:gridCol w:w="1140"/>
      </w:tblGrid>
      <w:tr>
        <w:trPr>
          <w:tblHeader w:val="true"/>
          <w:cantSplit w:val="true"/>
        </w:trPr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I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ependent v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riables</w:t>
            </w:r>
          </w:p>
        </w:tc>
        <w:tc>
          <w:tcPr>
            <w:tcW w:w="4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e cli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&gt;3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 mon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 w:eastAsia="zh-CN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regular male clients in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 month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424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d a history of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le clients used aphrodisiacs</w:t>
            </w:r>
          </w:p>
        </w:tc>
      </w:tr>
      <w:tr>
        <w:trPr>
          <w:cantSplit w:val="true"/>
        </w:trPr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=721 (%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=596 (%)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=113 (%)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MingLiU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>
        <w:trPr>
          <w:cantSplit w:val="true"/>
        </w:trPr>
        <w:tc>
          <w:tcPr>
            <w:tcW w:w="3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ypes of working venues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w-level</w:t>
            </w:r>
          </w:p>
        </w:tc>
        <w:tc>
          <w:tcPr>
            <w:tcW w:w="124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97 (68.9)</w:t>
            </w:r>
          </w:p>
        </w:tc>
        <w:tc>
          <w:tcPr>
            <w:tcW w:w="19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20 (53.7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 (38.9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dium-level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7 (28.7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34 (39.3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41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7 (59.3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0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igh-level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7 (2.4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2 (7.0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3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8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1.8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9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6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47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21 (100.0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0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96 (100.0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, 1.00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5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3 (100.0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Unmarri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divorc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widowed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1 (16.8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2 (32.2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9 (25.7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ri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ohabiting 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00 (83.2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5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4 (67.8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4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4 (74.3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8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27 (87.0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54 (59.4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4 (65.5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Vietnamese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4 (13.0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3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42 (40.6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9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2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9 (34.5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49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Years of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education</w:t>
              </w:r>
            </w:hyperlink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73 (93.3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40 (90.6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2 (90.3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&gt; 9 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8 (6.7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9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8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6 (9.4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 (9.7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4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64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otal duration of sex work (months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21 (100.0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0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2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96 (100.0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.00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25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3 (100.0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he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the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irst engaged in commercial sex wor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 (0.4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 (3.2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0.9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  <w:lang w:val="en-US" w:eastAsia="zh-CN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18 (99.6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7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77 (96.8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31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2 (99.1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8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29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verage charge p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actio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M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21 (100.0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)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70</w:t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96 (100.0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)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1</w:t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13 (100.0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40</w:t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Length of sex work in current location 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 months</w:t>
            </w:r>
          </w:p>
        </w:tc>
        <w:tc>
          <w:tcPr>
            <w:tcW w:w="124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70 (79.1)</w:t>
            </w:r>
          </w:p>
        </w:tc>
        <w:tc>
          <w:tcPr>
            <w:tcW w:w="19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26 (54.7)</w:t>
            </w:r>
          </w:p>
        </w:tc>
        <w:tc>
          <w:tcPr>
            <w:tcW w:w="2004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6 (49.6)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  <w:szCs w:val="18"/>
              </w:rPr>
            </w:pPr>
            <w:r>
              <w:rPr>
                <w:rFonts w:eastAsia="MingLiU" w:cs="MingLiU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6 months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51 (20.9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0 (45.3)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8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7 (50.4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MingLiU" w:hAnsi="MingLiU" w:eastAsia="MingLiU" w:cs="MingLiU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pStyle w:val="Normal"/>
        <w:ind w:firstLine="21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NA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GB"/>
        </w:rPr>
        <w:t>Refers to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  <w:t xml:space="preserve"> not available.</w:t>
      </w:r>
    </w:p>
    <w:p>
      <w:pPr>
        <w:sectPr>
          <w:type w:val="nextPage"/>
          <w:pgSz w:orient="landscape" w:w="18314" w:h="1292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21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kern w:val="0"/>
          <w:position w:val="0"/>
          <w:sz w:val="24"/>
          <w:sz w:val="24"/>
          <w:szCs w:val="21"/>
          <w:vertAlign w:val="baseli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position w:val="0"/>
          <w:sz w:val="24"/>
          <w:sz w:val="24"/>
          <w:szCs w:val="21"/>
          <w:vertAlign w:val="baseline"/>
          <w:lang w:val="en-US" w:eastAsia="zh-CN"/>
        </w:rPr>
      </w:r>
    </w:p>
    <w:p>
      <w:pPr>
        <w:pStyle w:val="Normal"/>
        <w:ind w:firstLine="48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Table S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Multivariate analysis of factors associated with </w:t>
      </w:r>
      <w:r>
        <w:rPr>
          <w:rFonts w:cs="Times New Roman" w:ascii="Times New Roman" w:hAnsi="Times New Roman"/>
          <w:sz w:val="24"/>
          <w:szCs w:val="24"/>
        </w:rPr>
        <w:t>access to preventive intervention services</w:t>
      </w:r>
    </w:p>
    <w:tbl>
      <w:tblPr>
        <w:tblW w:w="1313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237"/>
        <w:gridCol w:w="1215"/>
        <w:gridCol w:w="2085"/>
        <w:gridCol w:w="1096"/>
        <w:gridCol w:w="345"/>
        <w:gridCol w:w="1139"/>
        <w:gridCol w:w="2040"/>
        <w:gridCol w:w="980"/>
      </w:tblGrid>
      <w:tr>
        <w:trPr>
          <w:tblHeader w:val="true"/>
          <w:cantSplit w:val="true"/>
        </w:trPr>
        <w:tc>
          <w:tcPr>
            <w:tcW w:w="4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I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ependent v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riables</w:t>
            </w:r>
          </w:p>
        </w:tc>
        <w:tc>
          <w:tcPr>
            <w:tcW w:w="439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bookmarkStart w:id="4" w:name="OLE_LINK21"/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No 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ecei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free condom distribu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nd education / HIV counseling &amp; testing progra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in the 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past year</w:t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41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Participa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in peer education in the past year</w:t>
            </w:r>
          </w:p>
        </w:tc>
      </w:tr>
      <w:tr>
        <w:trPr>
          <w:trHeight w:val="342" w:hRule="atLeast"/>
          <w:cantSplit w:val="true"/>
        </w:trPr>
        <w:tc>
          <w:tcPr>
            <w:tcW w:w="4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=58 (%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N=603 (%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MingLiU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djust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 xml:space="preserve">OR (95%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jc w:val="center"/>
              <w:textAlignment w:val="center"/>
              <w:rPr>
                <w:rFonts w:ascii="Times New Roman" w:hAnsi="Times New Roman" w:eastAsia="MingLiU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>
        <w:trPr>
          <w:cantSplit w:val="true"/>
        </w:trPr>
        <w:tc>
          <w:tcPr>
            <w:tcW w:w="42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ypes of working venue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Low-level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5 (60.3)</w:t>
            </w:r>
          </w:p>
        </w:tc>
        <w:tc>
          <w:tcPr>
            <w:tcW w:w="20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GB" w:eastAsia="zh-CN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69 (44.6)</w:t>
            </w:r>
          </w:p>
        </w:tc>
        <w:tc>
          <w:tcPr>
            <w:tcW w:w="20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GB" w:eastAsia="zh-CN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edium-level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1 (36.2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0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5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18 (52.7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igh-level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3.5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7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76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 (2.7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4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58 (100.0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9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84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603 (100.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1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3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Unmarri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divorced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widowed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9 (50.0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02 (33.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Marri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Cohabiting 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9 (50.0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3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7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1 (66.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10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hinese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3 (39.7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80 (63.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Vietnamese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5 (60.3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23 (37.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Years of </w:t>
            </w: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val="en-GB"/>
                </w:rPr>
                <w:t>education</w:t>
              </w:r>
            </w:hyperlink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7 (98.3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77 (95.7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&gt; 9 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 (1.7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7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6 (4.3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6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2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otal duration of sex work (months)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8 (100.0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7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6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03 (100.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8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25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en first engaged in commercial sex wor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 (1.7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88 (97.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57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(98.3)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5 (2.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verage charge p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actio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M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8 (100.0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2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)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03 (100.0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, 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9)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Length of sex work in current location 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 months</w:t>
            </w:r>
          </w:p>
        </w:tc>
        <w:tc>
          <w:tcPr>
            <w:tcW w:w="121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3 (39.7)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7 (67.5)</w:t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Referent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2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6 months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5 (60.3)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96 (32.5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8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</w:tr>
    </w:tbl>
    <w:p>
      <w:pPr>
        <w:sectPr>
          <w:type w:val="nextPage"/>
          <w:pgSz w:orient="landscape" w:w="18314" w:h="1292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4685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MingLiU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MingLiU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MingLiU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MingLiU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毓</cp:lastModifiedBy>
  <dcterms:modified xsi:type="dcterms:W3CDTF">2020-02-01T06:3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